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F5EC1" w14:textId="77777777" w:rsidR="00761D6B" w:rsidRPr="0048597B" w:rsidRDefault="00761D6B">
      <w:pPr>
        <w:rPr>
          <w:rFonts w:cstheme="minorHAnsi"/>
          <w:sz w:val="22"/>
          <w:szCs w:val="22"/>
        </w:rPr>
      </w:pPr>
    </w:p>
    <w:p w14:paraId="4DB85C5B" w14:textId="2444053B" w:rsidR="00761D6B" w:rsidRPr="003B07A8" w:rsidRDefault="0048597B">
      <w:pPr>
        <w:rPr>
          <w:rFonts w:cstheme="minorHAnsi"/>
        </w:rPr>
      </w:pPr>
      <w:r w:rsidRPr="003B07A8">
        <w:rPr>
          <w:rFonts w:cstheme="minorHAnsi"/>
          <w:b/>
          <w:bCs/>
        </w:rPr>
        <w:t>Supplementary Table 1</w:t>
      </w:r>
      <w:r w:rsidRPr="003B07A8">
        <w:rPr>
          <w:rFonts w:cstheme="minorHAnsi"/>
        </w:rPr>
        <w:t xml:space="preserve">. The American Heart Association components and standards for scoring </w:t>
      </w:r>
    </w:p>
    <w:p w14:paraId="5DCBFD60" w14:textId="77777777" w:rsidR="003B07A8" w:rsidRPr="0048597B" w:rsidRDefault="003B07A8">
      <w:pPr>
        <w:rPr>
          <w:rFonts w:cstheme="minorHAnsi"/>
          <w:sz w:val="22"/>
          <w:szCs w:val="22"/>
        </w:rPr>
      </w:pPr>
    </w:p>
    <w:tbl>
      <w:tblPr>
        <w:tblStyle w:val="TableGrid"/>
        <w:tblW w:w="10530" w:type="dxa"/>
        <w:tblInd w:w="-185" w:type="dxa"/>
        <w:tblLook w:val="04A0" w:firstRow="1" w:lastRow="0" w:firstColumn="1" w:lastColumn="0" w:noHBand="0" w:noVBand="1"/>
      </w:tblPr>
      <w:tblGrid>
        <w:gridCol w:w="3282"/>
        <w:gridCol w:w="4008"/>
        <w:gridCol w:w="3240"/>
      </w:tblGrid>
      <w:tr w:rsidR="00761D6B" w:rsidRPr="0048597B" w14:paraId="196972AF" w14:textId="77777777" w:rsidTr="0048597B">
        <w:trPr>
          <w:trHeight w:val="296"/>
        </w:trPr>
        <w:tc>
          <w:tcPr>
            <w:tcW w:w="3282" w:type="dxa"/>
            <w:shd w:val="clear" w:color="auto" w:fill="auto"/>
          </w:tcPr>
          <w:p w14:paraId="1487DC38" w14:textId="70EDA222" w:rsidR="00761D6B" w:rsidRPr="0048597B" w:rsidRDefault="0048597B" w:rsidP="007636AC">
            <w:pPr>
              <w:pStyle w:val="NormalWeb"/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 xml:space="preserve">Components </w:t>
            </w:r>
          </w:p>
        </w:tc>
        <w:tc>
          <w:tcPr>
            <w:tcW w:w="4008" w:type="dxa"/>
            <w:shd w:val="clear" w:color="auto" w:fill="auto"/>
          </w:tcPr>
          <w:p w14:paraId="3B18053E" w14:textId="517CB1E9" w:rsidR="00761D6B" w:rsidRPr="0048597B" w:rsidRDefault="003B07A8" w:rsidP="0048597B">
            <w:pPr>
              <w:pStyle w:val="NormalWeb"/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 xml:space="preserve">Criteria for </w:t>
            </w:r>
            <w:r w:rsidR="00DA2F6C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>scoring</w:t>
            </w:r>
          </w:p>
        </w:tc>
        <w:tc>
          <w:tcPr>
            <w:tcW w:w="3240" w:type="dxa"/>
            <w:shd w:val="clear" w:color="auto" w:fill="auto"/>
          </w:tcPr>
          <w:p w14:paraId="238DFE81" w14:textId="570D385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>Scor</w:t>
            </w:r>
            <w:r w:rsidR="003B07A8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>e</w:t>
            </w:r>
            <w:r w:rsidRPr="0048597B">
              <w:rPr>
                <w:rFonts w:asciiTheme="minorHAnsi" w:hAnsiTheme="minorHAnsi" w:cstheme="minorHAnsi"/>
                <w:b/>
                <w:bCs/>
                <w:color w:val="111111"/>
                <w:sz w:val="22"/>
                <w:szCs w:val="22"/>
              </w:rPr>
              <w:t xml:space="preserve"> range</w:t>
            </w:r>
          </w:p>
        </w:tc>
      </w:tr>
      <w:tr w:rsidR="00761D6B" w:rsidRPr="0048597B" w14:paraId="6FC2A904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15CCF51B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Fruits and vegetables</w:t>
            </w:r>
          </w:p>
          <w:p w14:paraId="72E3C9DF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27C471A4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0 to ≥4.5 cups/d</w:t>
            </w:r>
          </w:p>
          <w:p w14:paraId="36485D59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1131DEB9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0–10</w:t>
            </w:r>
          </w:p>
          <w:p w14:paraId="413A2C4F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7E450EA6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19DAE1E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Fish and shellfish</w:t>
            </w:r>
          </w:p>
          <w:p w14:paraId="7D18767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2E8490A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0 to ≥7 oz/</w:t>
            </w:r>
            <w:proofErr w:type="spellStart"/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wk</w:t>
            </w:r>
            <w:proofErr w:type="spellEnd"/>
          </w:p>
          <w:p w14:paraId="2EAD911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53A2D01A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0–10</w:t>
            </w:r>
          </w:p>
          <w:p w14:paraId="2816659D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712C45C1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3A4FF59C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Sodium</w:t>
            </w:r>
          </w:p>
          <w:p w14:paraId="288E2C87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714EFC2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≤1500 to &gt;4500 mg/d</w:t>
            </w:r>
          </w:p>
          <w:p w14:paraId="7E2B4398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5CCD14A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10–0</w:t>
            </w:r>
          </w:p>
          <w:p w14:paraId="429F37CB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1F1FA250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4A7CE33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sugar-sweetened beverages</w:t>
            </w:r>
          </w:p>
          <w:p w14:paraId="34268B2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45B62C64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 xml:space="preserve">≤36 to &gt;210 </w:t>
            </w:r>
            <w:proofErr w:type="spellStart"/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fl</w:t>
            </w:r>
            <w:proofErr w:type="spellEnd"/>
            <w:r w:rsidRPr="0048597B">
              <w:rPr>
                <w:rFonts w:asciiTheme="minorHAnsi" w:hAnsiTheme="minorHAnsi" w:cstheme="minorHAnsi"/>
                <w:sz w:val="22"/>
                <w:szCs w:val="22"/>
              </w:rPr>
              <w:t xml:space="preserve"> oz/</w:t>
            </w:r>
            <w:proofErr w:type="spellStart"/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wk</w:t>
            </w:r>
            <w:proofErr w:type="spellEnd"/>
          </w:p>
          <w:p w14:paraId="78D1D982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2592409F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10–0</w:t>
            </w:r>
          </w:p>
          <w:p w14:paraId="76C5D8EB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138AE263" w14:textId="77777777" w:rsidTr="0048597B">
        <w:trPr>
          <w:trHeight w:val="1012"/>
        </w:trPr>
        <w:tc>
          <w:tcPr>
            <w:tcW w:w="3282" w:type="dxa"/>
            <w:shd w:val="clear" w:color="auto" w:fill="auto"/>
          </w:tcPr>
          <w:p w14:paraId="1BA2A31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Whole grains</w:t>
            </w:r>
          </w:p>
          <w:p w14:paraId="4958776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61E8E15C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0 to ≥3 oz/d</w:t>
            </w:r>
          </w:p>
          <w:p w14:paraId="3E1A82CE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1A18E065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0–10</w:t>
            </w:r>
          </w:p>
          <w:p w14:paraId="4765481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498BA9E0" w14:textId="77777777" w:rsidTr="0048597B">
        <w:trPr>
          <w:trHeight w:val="945"/>
        </w:trPr>
        <w:tc>
          <w:tcPr>
            <w:tcW w:w="3282" w:type="dxa"/>
            <w:shd w:val="clear" w:color="auto" w:fill="auto"/>
          </w:tcPr>
          <w:p w14:paraId="316EA75C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Nuts, seeds, and legumes</w:t>
            </w:r>
          </w:p>
          <w:p w14:paraId="7D17548D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0313A727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0 to ≥4 servings/d</w:t>
            </w:r>
          </w:p>
          <w:p w14:paraId="24003572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370F2BB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0–10</w:t>
            </w:r>
          </w:p>
          <w:p w14:paraId="5C0BBE2D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6C08C13C" w14:textId="77777777" w:rsidTr="0048597B">
        <w:trPr>
          <w:trHeight w:val="945"/>
        </w:trPr>
        <w:tc>
          <w:tcPr>
            <w:tcW w:w="3282" w:type="dxa"/>
            <w:shd w:val="clear" w:color="auto" w:fill="auto"/>
          </w:tcPr>
          <w:p w14:paraId="0E00D4F0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Processed meats</w:t>
            </w:r>
          </w:p>
          <w:p w14:paraId="50F5B781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7D8DB22A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≤3.5 to &gt;17.5 oz/</w:t>
            </w:r>
            <w:proofErr w:type="spellStart"/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wk</w:t>
            </w:r>
            <w:proofErr w:type="spellEnd"/>
          </w:p>
          <w:p w14:paraId="3FF9017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4EB96CEC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10–0</w:t>
            </w:r>
          </w:p>
          <w:p w14:paraId="3A9472E6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  <w:tr w:rsidR="00761D6B" w:rsidRPr="0048597B" w14:paraId="1BA451DD" w14:textId="77777777" w:rsidTr="0048597B">
        <w:trPr>
          <w:trHeight w:val="945"/>
        </w:trPr>
        <w:tc>
          <w:tcPr>
            <w:tcW w:w="3282" w:type="dxa"/>
            <w:shd w:val="clear" w:color="auto" w:fill="auto"/>
          </w:tcPr>
          <w:p w14:paraId="26EA1947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Saturated fat</w:t>
            </w:r>
          </w:p>
          <w:p w14:paraId="7DD883A5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auto"/>
          </w:tcPr>
          <w:p w14:paraId="763F3C6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sz w:val="22"/>
                <w:szCs w:val="22"/>
              </w:rPr>
              <w:t>≤7 to &gt;15 (% energy)</w:t>
            </w:r>
          </w:p>
          <w:p w14:paraId="72FC8E15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240" w:type="dxa"/>
            <w:shd w:val="clear" w:color="auto" w:fill="auto"/>
          </w:tcPr>
          <w:p w14:paraId="5DE3C007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 w:rsidRPr="0048597B">
              <w:rPr>
                <w:rFonts w:asciiTheme="minorHAnsi" w:hAnsiTheme="minorHAnsi" w:cstheme="minorHAnsi"/>
                <w:position w:val="2"/>
                <w:sz w:val="22"/>
                <w:szCs w:val="22"/>
              </w:rPr>
              <w:t>10–0</w:t>
            </w:r>
          </w:p>
          <w:p w14:paraId="054AA4E3" w14:textId="77777777" w:rsidR="00761D6B" w:rsidRPr="0048597B" w:rsidRDefault="00761D6B" w:rsidP="0048597B">
            <w:pPr>
              <w:pStyle w:val="NormalWeb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</w:tr>
    </w:tbl>
    <w:p w14:paraId="1214B14C" w14:textId="3DB8B3E7" w:rsidR="003B07A8" w:rsidRDefault="003B07A8" w:rsidP="003B07A8">
      <w:pPr>
        <w:spacing w:after="160" w:line="259" w:lineRule="auto"/>
        <w:rPr>
          <w:rFonts w:cstheme="minorHAnsi"/>
          <w:sz w:val="22"/>
          <w:szCs w:val="22"/>
        </w:rPr>
      </w:pPr>
    </w:p>
    <w:p w14:paraId="67D3DDE3" w14:textId="01D9A24F" w:rsidR="003B07A8" w:rsidRDefault="003B07A8" w:rsidP="008C1241">
      <w:pPr>
        <w:spacing w:after="160" w:line="259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177C20CA" w14:textId="09D4EFC2" w:rsidR="003B07A8" w:rsidRPr="008C1241" w:rsidRDefault="003B07A8" w:rsidP="005452C8">
      <w:pPr>
        <w:spacing w:after="160" w:line="259" w:lineRule="auto"/>
        <w:ind w:left="-567" w:hanging="142"/>
        <w:rPr>
          <w:rFonts w:cstheme="minorHAnsi"/>
        </w:rPr>
      </w:pPr>
      <w:r w:rsidRPr="008C1241">
        <w:rPr>
          <w:rFonts w:cstheme="minorHAnsi"/>
          <w:b/>
          <w:bCs/>
        </w:rPr>
        <w:lastRenderedPageBreak/>
        <w:t>Supplementary Table 2</w:t>
      </w:r>
      <w:r w:rsidRPr="008C1241">
        <w:rPr>
          <w:rFonts w:cstheme="minorHAnsi"/>
        </w:rPr>
        <w:t xml:space="preserve">. The lifestyle risk score components and standards for scoring </w:t>
      </w:r>
    </w:p>
    <w:tbl>
      <w:tblPr>
        <w:tblStyle w:val="TableGrid"/>
        <w:tblpPr w:leftFromText="180" w:rightFromText="180" w:vertAnchor="text" w:horzAnchor="margin" w:tblpXSpec="center" w:tblpY="14"/>
        <w:tblW w:w="10827" w:type="dxa"/>
        <w:tblInd w:w="0" w:type="dxa"/>
        <w:tblLook w:val="04A0" w:firstRow="1" w:lastRow="0" w:firstColumn="1" w:lastColumn="0" w:noHBand="0" w:noVBand="1"/>
      </w:tblPr>
      <w:tblGrid>
        <w:gridCol w:w="2683"/>
        <w:gridCol w:w="3979"/>
        <w:gridCol w:w="540"/>
        <w:gridCol w:w="2381"/>
        <w:gridCol w:w="1244"/>
      </w:tblGrid>
      <w:tr w:rsidR="003B07A8" w:rsidRPr="0048597B" w14:paraId="61F82E9E" w14:textId="77777777" w:rsidTr="003B07A8">
        <w:trPr>
          <w:trHeight w:val="305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841AA" w14:textId="77777777" w:rsidR="003B07A8" w:rsidRPr="003B07A8" w:rsidRDefault="003B07A8" w:rsidP="003B07A8">
            <w:pPr>
              <w:rPr>
                <w:rFonts w:cstheme="minorHAnsi"/>
                <w:b/>
                <w:bCs/>
                <w:color w:val="F4B083" w:themeColor="accent2" w:themeTint="99"/>
                <w:sz w:val="22"/>
                <w:szCs w:val="22"/>
              </w:rPr>
            </w:pPr>
            <w:r w:rsidRPr="003B07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LRS components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BFC83" w14:textId="5BAE236A" w:rsidR="003B07A8" w:rsidRPr="003B07A8" w:rsidRDefault="00DA2F6C" w:rsidP="003B07A8">
            <w:pPr>
              <w:rPr>
                <w:rFonts w:cstheme="minorHAnsi"/>
                <w:b/>
                <w:bCs/>
                <w:color w:val="F4B083" w:themeColor="accent2" w:themeTint="99"/>
                <w:sz w:val="22"/>
                <w:szCs w:val="22"/>
              </w:rPr>
            </w:pPr>
            <w:r w:rsidRPr="00DA2F6C">
              <w:rPr>
                <w:rFonts w:cstheme="minorHAnsi"/>
                <w:b/>
                <w:bCs/>
                <w:sz w:val="22"/>
                <w:szCs w:val="22"/>
              </w:rPr>
              <w:t>Criteria for scoring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2FAB2" w14:textId="77777777" w:rsidR="003B07A8" w:rsidRPr="003B07A8" w:rsidRDefault="003B07A8" w:rsidP="003B07A8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3B07A8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core</w:t>
            </w:r>
          </w:p>
        </w:tc>
      </w:tr>
      <w:tr w:rsidR="003B07A8" w:rsidRPr="0048597B" w14:paraId="771A2FBE" w14:textId="77777777" w:rsidTr="003B07A8">
        <w:trPr>
          <w:trHeight w:val="116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146D5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Dietary behavior 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0E47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B9CC7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B07A8" w:rsidRPr="0048597B" w14:paraId="352CE675" w14:textId="77777777" w:rsidTr="003B07A8">
        <w:trPr>
          <w:trHeight w:val="116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687BB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1E695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AHA diet score </w:t>
            </w:r>
            <w:r w:rsidRPr="0048597B">
              <w:rPr>
                <w:rFonts w:cstheme="minorHAnsi"/>
                <w:sz w:val="22"/>
                <w:szCs w:val="22"/>
              </w:rPr>
              <w:sym w:font="Symbol" w:char="F0B3"/>
            </w:r>
            <w:r w:rsidRPr="0048597B">
              <w:rPr>
                <w:rFonts w:cstheme="minorHAnsi"/>
                <w:sz w:val="22"/>
                <w:szCs w:val="22"/>
              </w:rPr>
              <w:t xml:space="preserve"> 40           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786D9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3B07A8" w:rsidRPr="0048597B" w14:paraId="0147CD16" w14:textId="77777777" w:rsidTr="003B07A8">
        <w:trPr>
          <w:trHeight w:val="128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F61E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87AE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AHA diet score &lt; 40            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1138E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07A8" w:rsidRPr="0048597B" w14:paraId="57E0FE11" w14:textId="77777777" w:rsidTr="003B07A8">
        <w:trPr>
          <w:trHeight w:val="116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375B3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proofErr w:type="gramStart"/>
            <w:r w:rsidRPr="0048597B">
              <w:rPr>
                <w:rFonts w:cstheme="minorHAnsi"/>
                <w:sz w:val="22"/>
                <w:szCs w:val="22"/>
              </w:rPr>
              <w:t xml:space="preserve">PA </w:t>
            </w:r>
            <w:r w:rsidRPr="0048597B">
              <w:rPr>
                <w:rFonts w:cstheme="minorHAnsi"/>
                <w:sz w:val="22"/>
                <w:szCs w:val="22"/>
                <w:rtl/>
              </w:rPr>
              <w:t>)</w:t>
            </w:r>
            <w:r w:rsidRPr="0048597B">
              <w:rPr>
                <w:rFonts w:cstheme="minorHAnsi"/>
                <w:sz w:val="22"/>
                <w:szCs w:val="22"/>
              </w:rPr>
              <w:t>MET</w:t>
            </w:r>
            <w:proofErr w:type="gramEnd"/>
            <w:r w:rsidRPr="0048597B">
              <w:rPr>
                <w:rFonts w:cstheme="minorHAnsi"/>
                <w:sz w:val="22"/>
                <w:szCs w:val="22"/>
              </w:rPr>
              <w:t>-h/week</w:t>
            </w:r>
            <w:r w:rsidRPr="0048597B">
              <w:rPr>
                <w:rFonts w:cstheme="minorHAnsi"/>
                <w:sz w:val="22"/>
                <w:szCs w:val="22"/>
                <w:rtl/>
              </w:rPr>
              <w:t>(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210C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ABF8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B07A8" w:rsidRPr="0048597B" w14:paraId="29445E27" w14:textId="77777777" w:rsidTr="003B07A8">
        <w:trPr>
          <w:trHeight w:val="80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FBC20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0F9B4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moderate to high PA (&gt; 20 MET-h/week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865C1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3B07A8" w:rsidRPr="0048597B" w14:paraId="039F20C4" w14:textId="77777777" w:rsidTr="003B07A8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CCB1F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92CA5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low PA (</w:t>
            </w:r>
            <w:r w:rsidRPr="0048597B">
              <w:rPr>
                <w:rFonts w:cstheme="minorHAnsi"/>
                <w:sz w:val="22"/>
                <w:szCs w:val="22"/>
              </w:rPr>
              <w:sym w:font="Symbol" w:char="F0A3"/>
            </w:r>
            <w:r w:rsidRPr="0048597B">
              <w:rPr>
                <w:rFonts w:cstheme="minorHAnsi"/>
                <w:sz w:val="22"/>
                <w:szCs w:val="22"/>
              </w:rPr>
              <w:t xml:space="preserve"> 20 MET-h/week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27B40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07A8" w:rsidRPr="0048597B" w14:paraId="0D2E54E0" w14:textId="77777777" w:rsidTr="003B07A8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8C2DE" w14:textId="330707AA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Sleep </w:t>
            </w:r>
            <w:r w:rsidR="00112E1F">
              <w:rPr>
                <w:rFonts w:cstheme="minorHAnsi"/>
                <w:sz w:val="22"/>
                <w:szCs w:val="22"/>
              </w:rPr>
              <w:t>Q</w:t>
            </w:r>
            <w:r w:rsidRPr="0048597B">
              <w:rPr>
                <w:rFonts w:cstheme="minorHAnsi"/>
                <w:sz w:val="22"/>
                <w:szCs w:val="22"/>
              </w:rPr>
              <w:t>uality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72F2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EA5DF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B07A8" w:rsidRPr="0048597B" w14:paraId="4B154670" w14:textId="77777777" w:rsidTr="003B07A8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C854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405C7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PSQI </w:t>
            </w:r>
            <w:r w:rsidRPr="0048597B">
              <w:rPr>
                <w:rFonts w:cstheme="minorHAnsi"/>
                <w:sz w:val="22"/>
                <w:szCs w:val="22"/>
              </w:rPr>
              <w:sym w:font="Symbol" w:char="F0A3"/>
            </w:r>
            <w:r w:rsidRPr="0048597B">
              <w:rPr>
                <w:rFonts w:cstheme="minorHAnsi"/>
                <w:sz w:val="22"/>
                <w:szCs w:val="22"/>
              </w:rPr>
              <w:t xml:space="preserve"> 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E4CCE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3B07A8" w:rsidRPr="0048597B" w14:paraId="3A9032D4" w14:textId="77777777" w:rsidTr="003B07A8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C1B18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82A7B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PSQI &gt; 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28473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07A8" w:rsidRPr="0048597B" w14:paraId="7765BFD6" w14:textId="77777777" w:rsidTr="003B07A8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ABD04" w14:textId="1AB6E8C2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8597B">
              <w:rPr>
                <w:rFonts w:cstheme="minorHAnsi"/>
                <w:sz w:val="22"/>
                <w:szCs w:val="22"/>
              </w:rPr>
              <w:t>W</w:t>
            </w:r>
            <w:r w:rsidR="00DA2F6C">
              <w:rPr>
                <w:rFonts w:cstheme="minorHAnsi"/>
                <w:sz w:val="22"/>
                <w:szCs w:val="22"/>
              </w:rPr>
              <w:t>HtR</w:t>
            </w:r>
            <w:proofErr w:type="spellEnd"/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21FAA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9519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B07A8" w:rsidRPr="0048597B" w14:paraId="5597EC69" w14:textId="77777777" w:rsidTr="003B07A8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7A31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5709D" w14:textId="33F991E0" w:rsidR="003B07A8" w:rsidRPr="0048597B" w:rsidRDefault="006D1DCF" w:rsidP="003B07A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n o</w:t>
            </w:r>
            <w:r w:rsidR="003B07A8" w:rsidRPr="0048597B">
              <w:rPr>
                <w:rFonts w:cstheme="minorHAnsi"/>
                <w:sz w:val="22"/>
                <w:szCs w:val="22"/>
              </w:rPr>
              <w:t xml:space="preserve">verweight </w:t>
            </w:r>
            <w:r>
              <w:rPr>
                <w:rFonts w:cstheme="minorHAnsi"/>
                <w:sz w:val="22"/>
                <w:szCs w:val="22"/>
              </w:rPr>
              <w:t xml:space="preserve">and obese </w:t>
            </w:r>
            <w:r w:rsidR="003B07A8" w:rsidRPr="0048597B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&lt;</w:t>
            </w:r>
            <w:r w:rsidR="003B07A8" w:rsidRPr="0048597B">
              <w:rPr>
                <w:rFonts w:cstheme="minorHAnsi"/>
                <w:sz w:val="22"/>
                <w:szCs w:val="22"/>
              </w:rPr>
              <w:t>0.57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DDD19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3B07A8" w:rsidRPr="0048597B" w14:paraId="13FBCC3C" w14:textId="77777777" w:rsidTr="003B07A8">
        <w:trPr>
          <w:trHeight w:val="233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55A60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8F3BC" w14:textId="1D6B1C9A" w:rsidR="003B07A8" w:rsidRPr="0048597B" w:rsidRDefault="006D1DCF" w:rsidP="003B07A8">
            <w:pPr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Overweright</w:t>
            </w:r>
            <w:proofErr w:type="spellEnd"/>
            <w:r>
              <w:rPr>
                <w:rFonts w:cstheme="minorHAnsi"/>
                <w:sz w:val="22"/>
                <w:szCs w:val="22"/>
              </w:rPr>
              <w:t xml:space="preserve"> and o</w:t>
            </w:r>
            <w:r w:rsidR="003B07A8" w:rsidRPr="0048597B">
              <w:rPr>
                <w:rFonts w:cstheme="minorHAnsi"/>
                <w:sz w:val="22"/>
                <w:szCs w:val="22"/>
              </w:rPr>
              <w:t>bese (&gt;0.57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4B7D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07A8" w:rsidRPr="0048597B" w14:paraId="2618528B" w14:textId="77777777" w:rsidTr="003B07A8">
        <w:trPr>
          <w:trHeight w:val="179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6DAC3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SES</w:t>
            </w:r>
          </w:p>
        </w:tc>
        <w:tc>
          <w:tcPr>
            <w:tcW w:w="6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30D2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DB28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B07A8" w:rsidRPr="0048597B" w14:paraId="6BE9D0FB" w14:textId="77777777" w:rsidTr="003B07A8">
        <w:trPr>
          <w:trHeight w:val="82"/>
        </w:trPr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35D24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    Education*</w:t>
            </w: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8DBDB" w14:textId="31669A4D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High educational </w:t>
            </w:r>
            <w:r w:rsidR="00F508EF">
              <w:rPr>
                <w:rFonts w:cstheme="minorHAnsi"/>
                <w:sz w:val="22"/>
                <w:szCs w:val="22"/>
              </w:rPr>
              <w:t>level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76016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E0BD3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High SES</w:t>
            </w:r>
          </w:p>
          <w:p w14:paraId="506883B4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(score </w:t>
            </w:r>
            <w:r w:rsidRPr="0048597B">
              <w:rPr>
                <w:rFonts w:cstheme="minorHAnsi"/>
                <w:sz w:val="22"/>
                <w:szCs w:val="22"/>
              </w:rPr>
              <w:sym w:font="Symbol" w:char="F0B3"/>
            </w:r>
            <w:r w:rsidRPr="0048597B">
              <w:rPr>
                <w:rFonts w:cstheme="minorHAnsi"/>
                <w:sz w:val="22"/>
                <w:szCs w:val="22"/>
              </w:rPr>
              <w:t>2)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1795D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3B07A8" w:rsidRPr="0048597B" w14:paraId="7B256314" w14:textId="77777777" w:rsidTr="003B07A8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3121E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AAFCA" w14:textId="3B2B5FF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Low educational </w:t>
            </w:r>
            <w:r w:rsidR="00F508EF">
              <w:rPr>
                <w:rFonts w:cstheme="minorHAnsi"/>
                <w:sz w:val="22"/>
                <w:szCs w:val="22"/>
              </w:rPr>
              <w:t>level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69646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FD69E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4768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B07A8" w:rsidRPr="0048597B" w14:paraId="2445C7B3" w14:textId="77777777" w:rsidTr="003B07A8">
        <w:trPr>
          <w:trHeight w:val="82"/>
        </w:trPr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6F199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    Occupation</w:t>
            </w: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F53D2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Employed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F85F2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242B3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57FD5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B07A8" w:rsidRPr="0048597B" w14:paraId="39C25960" w14:textId="77777777" w:rsidTr="003B07A8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AF625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B44B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Unemploye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E8CB2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84E47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Low SES</w:t>
            </w:r>
          </w:p>
          <w:p w14:paraId="194FA375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(score &lt; 2)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E72AF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3B07A8" w:rsidRPr="0048597B" w14:paraId="33CC5D4E" w14:textId="77777777" w:rsidTr="003B07A8">
        <w:trPr>
          <w:trHeight w:val="82"/>
        </w:trPr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B7B62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 xml:space="preserve">    Income**</w:t>
            </w: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951B1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High incom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CD25" w14:textId="77777777" w:rsidR="003B07A8" w:rsidRPr="0048597B" w:rsidRDefault="003B07A8" w:rsidP="003B07A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AFBF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C3224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B07A8" w:rsidRPr="0048597B" w14:paraId="108EDF42" w14:textId="77777777" w:rsidTr="003B07A8">
        <w:trPr>
          <w:trHeight w:val="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44517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B4F56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Low incom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F50C4" w14:textId="77777777" w:rsidR="003B07A8" w:rsidRPr="0048597B" w:rsidRDefault="003B07A8" w:rsidP="003B07A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8597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A1D5C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52811" w14:textId="77777777" w:rsidR="003B07A8" w:rsidRPr="0048597B" w:rsidRDefault="003B07A8" w:rsidP="003B07A8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3B07A8" w:rsidRPr="0048597B" w14:paraId="3C7FC224" w14:textId="77777777" w:rsidTr="003B07A8">
        <w:trPr>
          <w:trHeight w:val="583"/>
        </w:trPr>
        <w:tc>
          <w:tcPr>
            <w:tcW w:w="108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9A9A" w14:textId="0FD9128E" w:rsidR="003B07A8" w:rsidRPr="0048597B" w:rsidRDefault="003B07A8" w:rsidP="003B07A8">
            <w:pPr>
              <w:pStyle w:val="Caption"/>
              <w:jc w:val="both"/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  <w:lang w:bidi="fa-IR"/>
              </w:rPr>
            </w:pPr>
            <w:r w:rsidRPr="0048597B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 xml:space="preserve">AHA: American </w:t>
            </w:r>
            <w:r w:rsidR="00C31E00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H</w:t>
            </w:r>
            <w:r w:rsidRPr="0048597B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 xml:space="preserve">eart </w:t>
            </w:r>
            <w:r w:rsidR="00C31E00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A</w:t>
            </w:r>
            <w:r w:rsidRPr="0048597B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 xml:space="preserve">ssociation; LRS: Lifestyle risk score; PA: Physical Activity; PSQI: Pittsburgh sleep quality index; SES: Socioeconomic status; </w:t>
            </w:r>
            <w:proofErr w:type="spellStart"/>
            <w:r w:rsidRPr="0048597B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W</w:t>
            </w:r>
            <w:r w:rsidR="00DA2F6C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Ht</w:t>
            </w:r>
            <w:r w:rsidRPr="0048597B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R</w:t>
            </w:r>
            <w:proofErr w:type="spellEnd"/>
            <w:r w:rsidRPr="0048597B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 xml:space="preserve">: Waist to </w:t>
            </w:r>
            <w:r w:rsidR="00DA2F6C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hip ratio</w:t>
            </w:r>
          </w:p>
          <w:p w14:paraId="2892E58E" w14:textId="78ED105B" w:rsidR="003B07A8" w:rsidRPr="0048597B" w:rsidRDefault="003B07A8" w:rsidP="003B07A8">
            <w:pPr>
              <w:pStyle w:val="Caption"/>
              <w:jc w:val="both"/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  <w:rtl/>
              </w:rPr>
            </w:pPr>
            <w:r w:rsidRPr="0048597B">
              <w:rPr>
                <w:rFonts w:cstheme="minorHAnsi"/>
                <w:color w:val="000000" w:themeColor="text1"/>
                <w:sz w:val="22"/>
                <w:szCs w:val="22"/>
              </w:rPr>
              <w:t xml:space="preserve">*: </w:t>
            </w:r>
            <w:r w:rsidR="005B15E0">
              <w:t xml:space="preserve"> </w:t>
            </w:r>
            <w:r w:rsidR="005B15E0" w:rsidRPr="005B15E0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Participants were categorized into high education level (bachelor degree and higher), low education level (diploma and lower)</w:t>
            </w:r>
            <w:r w:rsidR="005B15E0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.</w:t>
            </w:r>
          </w:p>
          <w:p w14:paraId="2F828046" w14:textId="1DC0EFC4" w:rsidR="003B07A8" w:rsidRPr="00DD599B" w:rsidRDefault="003B07A8" w:rsidP="00DD599B">
            <w:pPr>
              <w:pStyle w:val="Caption"/>
              <w:jc w:val="both"/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48597B">
              <w:rPr>
                <w:rFonts w:cstheme="minorHAnsi"/>
                <w:i w:val="0"/>
                <w:iCs w:val="0"/>
                <w:color w:val="000000" w:themeColor="text1"/>
                <w:sz w:val="22"/>
                <w:szCs w:val="22"/>
              </w:rPr>
              <w:t>**: High income was considered above poverty line income; low income was considered below poverty line income (eleven million and five hundred thousand rials for each person was considered as poverty line in 2018).</w:t>
            </w:r>
          </w:p>
        </w:tc>
      </w:tr>
    </w:tbl>
    <w:p w14:paraId="6850308E" w14:textId="77777777" w:rsidR="003B07A8" w:rsidRPr="0048597B" w:rsidRDefault="003B07A8" w:rsidP="003B07A8">
      <w:pPr>
        <w:spacing w:after="160" w:line="259" w:lineRule="auto"/>
        <w:rPr>
          <w:rFonts w:cstheme="minorHAnsi"/>
          <w:sz w:val="22"/>
          <w:szCs w:val="22"/>
        </w:rPr>
      </w:pPr>
    </w:p>
    <w:sectPr w:rsidR="003B07A8" w:rsidRPr="0048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1MLY0NTK1MLSwNLRQ0lEKTi0uzszPAykwrwUA8AvY7iwAAAA="/>
  </w:docVars>
  <w:rsids>
    <w:rsidRoot w:val="00761D6B"/>
    <w:rsid w:val="00112E1F"/>
    <w:rsid w:val="00330E48"/>
    <w:rsid w:val="003B07A8"/>
    <w:rsid w:val="0048597B"/>
    <w:rsid w:val="00504A2C"/>
    <w:rsid w:val="005452C8"/>
    <w:rsid w:val="005B15E0"/>
    <w:rsid w:val="006D1DCF"/>
    <w:rsid w:val="00761D6B"/>
    <w:rsid w:val="008C1241"/>
    <w:rsid w:val="00A533C8"/>
    <w:rsid w:val="00C31E00"/>
    <w:rsid w:val="00DA2F6C"/>
    <w:rsid w:val="00DA5B3A"/>
    <w:rsid w:val="00DD599B"/>
    <w:rsid w:val="00E96CBC"/>
    <w:rsid w:val="00F5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2D5E5"/>
  <w15:chartTrackingRefBased/>
  <w15:docId w15:val="{4DAF5283-321B-442D-B087-9C48ECAC2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D6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1D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61D6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61D6B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1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shiraseb</dc:creator>
  <cp:keywords/>
  <dc:description/>
  <cp:lastModifiedBy>SARA EBRAHIMI</cp:lastModifiedBy>
  <cp:revision>37</cp:revision>
  <dcterms:created xsi:type="dcterms:W3CDTF">2023-11-06T23:18:00Z</dcterms:created>
  <dcterms:modified xsi:type="dcterms:W3CDTF">2024-02-07T09:00:00Z</dcterms:modified>
</cp:coreProperties>
</file>